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6513" w:rsidRDefault="00720CE7" w:rsidP="00653834">
      <w:pPr>
        <w:ind w:left="90"/>
        <w:rPr>
          <w:rFonts w:ascii="Arial" w:hAnsi="Arial" w:cs="Arial"/>
        </w:rPr>
      </w:pPr>
      <w:r w:rsidRPr="0038697E">
        <w:rPr>
          <w:rFonts w:ascii="Arial" w:hAnsi="Arial" w:cs="Arial"/>
          <w:b/>
        </w:rPr>
        <w:t>Additional_file_</w:t>
      </w:r>
      <w:r w:rsidR="0030215C">
        <w:rPr>
          <w:rFonts w:ascii="Arial" w:hAnsi="Arial" w:cs="Arial"/>
          <w:b/>
        </w:rPr>
        <w:t>1</w:t>
      </w:r>
      <w:r w:rsidRPr="0038697E">
        <w:rPr>
          <w:rFonts w:ascii="Arial" w:hAnsi="Arial" w:cs="Arial"/>
          <w:b/>
        </w:rPr>
        <w:t xml:space="preserve"> Table S1</w:t>
      </w:r>
      <w:r w:rsidR="00456513" w:rsidRPr="00720CE7">
        <w:rPr>
          <w:rFonts w:ascii="Arial" w:hAnsi="Arial" w:cs="Arial"/>
        </w:rPr>
        <w:t xml:space="preserve">: Demographic details of ASD and control brain </w:t>
      </w:r>
      <w:r w:rsidR="00653834" w:rsidRPr="00720CE7">
        <w:rPr>
          <w:rFonts w:ascii="Arial" w:hAnsi="Arial" w:cs="Arial"/>
        </w:rPr>
        <w:t>samples</w:t>
      </w:r>
      <w:r w:rsidR="00653834">
        <w:rPr>
          <w:rFonts w:ascii="Arial" w:hAnsi="Arial" w:cs="Arial"/>
        </w:rPr>
        <w:t xml:space="preserve"> from</w:t>
      </w:r>
      <w:r w:rsidR="00653834">
        <w:rPr>
          <w:rFonts w:ascii="Arial" w:hAnsi="Arial" w:cs="Arial"/>
          <w:sz w:val="24"/>
          <w:szCs w:val="24"/>
        </w:rPr>
        <w:t xml:space="preserve"> t</w:t>
      </w:r>
      <w:r w:rsidR="00653834" w:rsidRPr="00CC2170">
        <w:rPr>
          <w:rFonts w:ascii="Arial" w:hAnsi="Arial" w:cs="Arial"/>
          <w:sz w:val="24"/>
          <w:szCs w:val="24"/>
        </w:rPr>
        <w:t>he NICHD Brain and Tissue Bank</w:t>
      </w:r>
      <w:r w:rsidR="00653834">
        <w:rPr>
          <w:rFonts w:ascii="Arial" w:hAnsi="Arial" w:cs="Arial"/>
          <w:sz w:val="24"/>
          <w:szCs w:val="24"/>
        </w:rPr>
        <w:t xml:space="preserve">, </w:t>
      </w:r>
      <w:r w:rsidR="00653834" w:rsidRPr="00CC2170">
        <w:rPr>
          <w:rFonts w:ascii="Arial" w:hAnsi="Arial" w:cs="Arial"/>
          <w:sz w:val="24"/>
          <w:szCs w:val="24"/>
        </w:rPr>
        <w:t xml:space="preserve">University of Maryland School of Medicine </w:t>
      </w:r>
      <w:r w:rsidR="00653834">
        <w:rPr>
          <w:rFonts w:ascii="Arial" w:hAnsi="Arial" w:cs="Arial"/>
          <w:sz w:val="24"/>
          <w:szCs w:val="24"/>
        </w:rPr>
        <w:t>(</w:t>
      </w:r>
      <w:hyperlink r:id="rId5" w:history="1">
        <w:r w:rsidR="00653834" w:rsidRPr="007C60F3">
          <w:rPr>
            <w:rStyle w:val="Hyperlink"/>
            <w:rFonts w:ascii="Arial" w:hAnsi="Arial" w:cs="Arial"/>
            <w:sz w:val="24"/>
            <w:szCs w:val="24"/>
          </w:rPr>
          <w:t>http://medschool.umaryland.edu/btbank/</w:t>
        </w:r>
      </w:hyperlink>
      <w:r w:rsidR="00653834">
        <w:rPr>
          <w:rFonts w:ascii="Arial" w:hAnsi="Arial" w:cs="Arial"/>
          <w:sz w:val="24"/>
          <w:szCs w:val="24"/>
        </w:rPr>
        <w:t>)</w:t>
      </w:r>
    </w:p>
    <w:p w:rsidR="00653834" w:rsidRDefault="00653834" w:rsidP="00653834">
      <w:pPr>
        <w:ind w:left="90"/>
        <w:rPr>
          <w:rFonts w:ascii="Arial" w:hAnsi="Arial" w:cs="Arial"/>
        </w:rPr>
      </w:pPr>
    </w:p>
    <w:tbl>
      <w:tblPr>
        <w:tblW w:w="13550" w:type="dxa"/>
        <w:tblInd w:w="93" w:type="dxa"/>
        <w:tblLook w:val="04A0" w:firstRow="1" w:lastRow="0" w:firstColumn="1" w:lastColumn="0" w:noHBand="0" w:noVBand="1"/>
      </w:tblPr>
      <w:tblGrid>
        <w:gridCol w:w="1093"/>
        <w:gridCol w:w="1317"/>
        <w:gridCol w:w="1317"/>
        <w:gridCol w:w="1114"/>
        <w:gridCol w:w="1114"/>
        <w:gridCol w:w="1418"/>
        <w:gridCol w:w="1317"/>
        <w:gridCol w:w="1215"/>
        <w:gridCol w:w="1215"/>
        <w:gridCol w:w="1215"/>
        <w:gridCol w:w="1215"/>
      </w:tblGrid>
      <w:tr w:rsidR="00A8062A" w:rsidRPr="00A8062A" w:rsidTr="00A8062A">
        <w:trPr>
          <w:trHeight w:val="615"/>
        </w:trPr>
        <w:tc>
          <w:tcPr>
            <w:tcW w:w="109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8062A" w:rsidRPr="00A8062A" w:rsidRDefault="00A8062A" w:rsidP="00A80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8062A">
              <w:rPr>
                <w:rFonts w:ascii="Calibri" w:eastAsia="Times New Roman" w:hAnsi="Calibri" w:cs="Times New Roman"/>
                <w:b/>
                <w:bCs/>
                <w:color w:val="000000"/>
              </w:rPr>
              <w:t>Brain Region</w:t>
            </w:r>
          </w:p>
        </w:tc>
        <w:tc>
          <w:tcPr>
            <w:tcW w:w="26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8062A" w:rsidRPr="00A8062A" w:rsidRDefault="00A8062A" w:rsidP="00A80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8062A">
              <w:rPr>
                <w:rFonts w:ascii="Calibri" w:eastAsia="Times New Roman" w:hAnsi="Calibri" w:cs="Times New Roman"/>
                <w:b/>
                <w:bCs/>
                <w:color w:val="000000"/>
              </w:rPr>
              <w:t>Age (Mean ± SD)</w:t>
            </w:r>
          </w:p>
        </w:tc>
        <w:tc>
          <w:tcPr>
            <w:tcW w:w="222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8062A" w:rsidRPr="00A8062A" w:rsidRDefault="00A8062A" w:rsidP="00A80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8062A">
              <w:rPr>
                <w:rFonts w:ascii="Calibri" w:eastAsia="Times New Roman" w:hAnsi="Calibri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273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8062A" w:rsidRPr="00A8062A" w:rsidRDefault="00A8062A" w:rsidP="00A80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8062A">
              <w:rPr>
                <w:rFonts w:ascii="Calibri" w:eastAsia="Times New Roman" w:hAnsi="Calibri" w:cs="Times New Roman"/>
                <w:b/>
                <w:bCs/>
                <w:color w:val="000000"/>
              </w:rPr>
              <w:t>PMI* (Mean ± SD)</w:t>
            </w:r>
          </w:p>
        </w:tc>
        <w:tc>
          <w:tcPr>
            <w:tcW w:w="24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8062A" w:rsidRPr="00A8062A" w:rsidRDefault="00A8062A" w:rsidP="00A80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8062A">
              <w:rPr>
                <w:rFonts w:ascii="Calibri" w:eastAsia="Times New Roman" w:hAnsi="Calibri" w:cs="Times New Roman"/>
                <w:b/>
                <w:bCs/>
                <w:color w:val="000000"/>
              </w:rPr>
              <w:t>pH (Mean ± SD)</w:t>
            </w:r>
          </w:p>
        </w:tc>
        <w:tc>
          <w:tcPr>
            <w:tcW w:w="24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8062A" w:rsidRPr="00A8062A" w:rsidRDefault="00A8062A" w:rsidP="00A80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8062A">
              <w:rPr>
                <w:rFonts w:ascii="Calibri" w:eastAsia="Times New Roman" w:hAnsi="Calibri" w:cs="Times New Roman"/>
                <w:b/>
                <w:bCs/>
                <w:color w:val="000000"/>
              </w:rPr>
              <w:t>RIN</w:t>
            </w:r>
            <w:r w:rsidR="00254AFE" w:rsidRPr="00254AFE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#</w:t>
            </w:r>
            <w:r w:rsidRPr="00A8062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Mean ± SD)</w:t>
            </w:r>
          </w:p>
        </w:tc>
      </w:tr>
      <w:tr w:rsidR="00A8062A" w:rsidRPr="00A8062A" w:rsidTr="00A8062A">
        <w:trPr>
          <w:trHeight w:val="315"/>
        </w:trPr>
        <w:tc>
          <w:tcPr>
            <w:tcW w:w="109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8062A" w:rsidRPr="00A8062A" w:rsidRDefault="00A8062A" w:rsidP="00A8062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8062A" w:rsidRPr="00A8062A" w:rsidRDefault="00A8062A" w:rsidP="00A80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8062A">
              <w:rPr>
                <w:rFonts w:ascii="Calibri" w:eastAsia="Times New Roman" w:hAnsi="Calibri" w:cs="Times New Roman"/>
                <w:b/>
                <w:bCs/>
                <w:color w:val="000000"/>
              </w:rPr>
              <w:t>Autism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8062A" w:rsidRPr="00A8062A" w:rsidRDefault="00A8062A" w:rsidP="00A80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8062A">
              <w:rPr>
                <w:rFonts w:ascii="Calibri" w:eastAsia="Times New Roman" w:hAnsi="Calibri" w:cs="Times New Roman"/>
                <w:b/>
                <w:bCs/>
                <w:color w:val="000000"/>
              </w:rPr>
              <w:t>Control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8062A" w:rsidRPr="00A8062A" w:rsidRDefault="00A8062A" w:rsidP="00A80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8062A">
              <w:rPr>
                <w:rFonts w:ascii="Calibri" w:eastAsia="Times New Roman" w:hAnsi="Calibri" w:cs="Times New Roman"/>
                <w:b/>
                <w:bCs/>
                <w:color w:val="000000"/>
              </w:rPr>
              <w:t>Autism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8062A" w:rsidRPr="00A8062A" w:rsidRDefault="00A8062A" w:rsidP="00A80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8062A">
              <w:rPr>
                <w:rFonts w:ascii="Calibri" w:eastAsia="Times New Roman" w:hAnsi="Calibri" w:cs="Times New Roman"/>
                <w:b/>
                <w:bCs/>
                <w:color w:val="000000"/>
              </w:rPr>
              <w:t>Contr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8062A" w:rsidRPr="00A8062A" w:rsidRDefault="00A8062A" w:rsidP="00A80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8062A">
              <w:rPr>
                <w:rFonts w:ascii="Calibri" w:eastAsia="Times New Roman" w:hAnsi="Calibri" w:cs="Times New Roman"/>
                <w:b/>
                <w:bCs/>
                <w:color w:val="000000"/>
              </w:rPr>
              <w:t>Autism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8062A" w:rsidRPr="00A8062A" w:rsidRDefault="00A8062A" w:rsidP="00A80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8062A">
              <w:rPr>
                <w:rFonts w:ascii="Calibri" w:eastAsia="Times New Roman" w:hAnsi="Calibri" w:cs="Times New Roman"/>
                <w:b/>
                <w:bCs/>
                <w:color w:val="000000"/>
              </w:rPr>
              <w:t>Control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8062A" w:rsidRPr="00A8062A" w:rsidRDefault="00A8062A" w:rsidP="00A80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8062A">
              <w:rPr>
                <w:rFonts w:ascii="Calibri" w:eastAsia="Times New Roman" w:hAnsi="Calibri" w:cs="Times New Roman"/>
                <w:b/>
                <w:bCs/>
                <w:color w:val="000000"/>
              </w:rPr>
              <w:t>Autism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8062A" w:rsidRPr="00A8062A" w:rsidRDefault="00A8062A" w:rsidP="00A80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8062A">
              <w:rPr>
                <w:rFonts w:ascii="Calibri" w:eastAsia="Times New Roman" w:hAnsi="Calibri" w:cs="Times New Roman"/>
                <w:b/>
                <w:bCs/>
                <w:color w:val="000000"/>
              </w:rPr>
              <w:t>Control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8062A" w:rsidRPr="00A8062A" w:rsidRDefault="00A8062A" w:rsidP="00A80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8062A">
              <w:rPr>
                <w:rFonts w:ascii="Calibri" w:eastAsia="Times New Roman" w:hAnsi="Calibri" w:cs="Times New Roman"/>
                <w:b/>
                <w:bCs/>
                <w:color w:val="000000"/>
              </w:rPr>
              <w:t>Autism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8062A" w:rsidRPr="00A8062A" w:rsidRDefault="00A8062A" w:rsidP="00A80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8062A">
              <w:rPr>
                <w:rFonts w:ascii="Calibri" w:eastAsia="Times New Roman" w:hAnsi="Calibri" w:cs="Times New Roman"/>
                <w:b/>
                <w:bCs/>
                <w:color w:val="000000"/>
              </w:rPr>
              <w:t>Control</w:t>
            </w:r>
          </w:p>
        </w:tc>
      </w:tr>
      <w:tr w:rsidR="00A8062A" w:rsidRPr="00A8062A" w:rsidTr="00A8062A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2A" w:rsidRPr="00A8062A" w:rsidRDefault="00A8062A" w:rsidP="00A80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806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0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2A" w:rsidRPr="00A8062A" w:rsidRDefault="00A8062A" w:rsidP="00A80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806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50 ± 5.8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2A" w:rsidRPr="00A8062A" w:rsidRDefault="00A8062A" w:rsidP="00A80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806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70 ± 5.7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2A" w:rsidRPr="00A8062A" w:rsidRDefault="00A8062A" w:rsidP="00A806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806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 F , 7 M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2A" w:rsidRPr="00A8062A" w:rsidRDefault="00A8062A" w:rsidP="00A806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806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 F , 7 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2A" w:rsidRPr="00A8062A" w:rsidRDefault="00A8062A" w:rsidP="00A80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806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.50 ± 12.8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2A" w:rsidRPr="00A8062A" w:rsidRDefault="00A8062A" w:rsidP="00A80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806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60 ± 7.3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2A" w:rsidRPr="00A8062A" w:rsidRDefault="00A8062A" w:rsidP="00A80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806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38 ± 0.5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2A" w:rsidRPr="00A8062A" w:rsidRDefault="00A8062A" w:rsidP="00A80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806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96 ± 0.4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2A" w:rsidRPr="00A8062A" w:rsidRDefault="00A8062A" w:rsidP="00A80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806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75 ± 1.3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2A" w:rsidRPr="00A8062A" w:rsidRDefault="00A8062A" w:rsidP="00A80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806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29 ± 1.02</w:t>
            </w:r>
          </w:p>
        </w:tc>
      </w:tr>
      <w:tr w:rsidR="00A8062A" w:rsidRPr="00A8062A" w:rsidTr="00A8062A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2A" w:rsidRPr="00A8062A" w:rsidRDefault="00A8062A" w:rsidP="00A80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806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2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2A" w:rsidRPr="00A8062A" w:rsidRDefault="00A8062A" w:rsidP="00A80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806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21 ± 5.6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2A" w:rsidRPr="00A8062A" w:rsidRDefault="00A8062A" w:rsidP="00A80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806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42 ± 5.4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2A" w:rsidRPr="00A8062A" w:rsidRDefault="00A8062A" w:rsidP="00A806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806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 F , 10 M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2A" w:rsidRPr="00A8062A" w:rsidRDefault="00A8062A" w:rsidP="00A806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806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 F , 10 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2A" w:rsidRPr="00A8062A" w:rsidRDefault="00A8062A" w:rsidP="00A80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806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.35 ± 12.3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2A" w:rsidRPr="00A8062A" w:rsidRDefault="00A8062A" w:rsidP="00A80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806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42 ± 6.2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2A" w:rsidRPr="00A8062A" w:rsidRDefault="00A8062A" w:rsidP="00A80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806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42 ± 0.4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2A" w:rsidRPr="00A8062A" w:rsidRDefault="00A8062A" w:rsidP="00A80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806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3 ± 0.3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2A" w:rsidRPr="00A8062A" w:rsidRDefault="00A8062A" w:rsidP="00A80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806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84 ± 1.5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2A" w:rsidRPr="00A8062A" w:rsidRDefault="00A8062A" w:rsidP="00A80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806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79 ± 1.28</w:t>
            </w:r>
          </w:p>
        </w:tc>
      </w:tr>
      <w:tr w:rsidR="00A8062A" w:rsidRPr="00A8062A" w:rsidTr="00A8062A">
        <w:trPr>
          <w:trHeight w:val="300"/>
        </w:trPr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2A" w:rsidRPr="00A8062A" w:rsidRDefault="00A8062A" w:rsidP="00A80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806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40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2A" w:rsidRPr="00A8062A" w:rsidRDefault="00A8062A" w:rsidP="00A80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806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21 ± 5.61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2A" w:rsidRPr="00A8062A" w:rsidRDefault="00A8062A" w:rsidP="00A80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806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84 ± 5.42</w:t>
            </w:r>
          </w:p>
        </w:tc>
        <w:tc>
          <w:tcPr>
            <w:tcW w:w="11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2A" w:rsidRPr="00A8062A" w:rsidRDefault="00A8062A" w:rsidP="00A806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806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 F , 10 M</w:t>
            </w:r>
          </w:p>
        </w:tc>
        <w:tc>
          <w:tcPr>
            <w:tcW w:w="11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2A" w:rsidRPr="00A8062A" w:rsidRDefault="00A8062A" w:rsidP="00A806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806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 F , 9 M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2A" w:rsidRPr="00A8062A" w:rsidRDefault="00A8062A" w:rsidP="00A80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806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.35 ± 12.36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2A" w:rsidRPr="00A8062A" w:rsidRDefault="00A8062A" w:rsidP="00A80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806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76 ± 6.41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2A" w:rsidRPr="00A8062A" w:rsidRDefault="00A8062A" w:rsidP="00A80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806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42 ± 0.44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2A" w:rsidRPr="00A8062A" w:rsidRDefault="00A8062A" w:rsidP="00A80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806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3 ± 0.34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2A" w:rsidRPr="00A8062A" w:rsidRDefault="00A8062A" w:rsidP="00A80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806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84 ± 1.57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2A" w:rsidRPr="00A8062A" w:rsidRDefault="00A8062A" w:rsidP="00A80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806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3 ± 0.96</w:t>
            </w:r>
          </w:p>
        </w:tc>
      </w:tr>
      <w:tr w:rsidR="00A8062A" w:rsidRPr="00A8062A" w:rsidTr="00A8062A">
        <w:trPr>
          <w:trHeight w:val="315"/>
        </w:trPr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62A" w:rsidRPr="00A8062A" w:rsidRDefault="00A8062A" w:rsidP="00A80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806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RN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62A" w:rsidRPr="00A8062A" w:rsidRDefault="00A8062A" w:rsidP="00A80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806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50 ± 4.56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62A" w:rsidRPr="00A8062A" w:rsidRDefault="00A8062A" w:rsidP="00A80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806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75 ± 4.1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62A" w:rsidRPr="00A8062A" w:rsidRDefault="00A8062A" w:rsidP="00A806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806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 F , 5 M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62A" w:rsidRPr="00A8062A" w:rsidRDefault="00A8062A" w:rsidP="00A806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806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 F , 6 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62A" w:rsidRPr="00A8062A" w:rsidRDefault="00A8062A" w:rsidP="00A80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806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.00 ± 14.5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62A" w:rsidRPr="00A8062A" w:rsidRDefault="00A8062A" w:rsidP="00A80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806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62 ± 8.0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62A" w:rsidRPr="00A8062A" w:rsidRDefault="00A8062A" w:rsidP="00A80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806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24 ± 0.4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62A" w:rsidRPr="00A8062A" w:rsidRDefault="00A8062A" w:rsidP="00A80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806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4 ± 0.4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62A" w:rsidRPr="00A8062A" w:rsidRDefault="00A8062A" w:rsidP="00A80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806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1 ± 0.6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62A" w:rsidRPr="00A8062A" w:rsidRDefault="00A8062A" w:rsidP="00A80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806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8 ± 0.95</w:t>
            </w:r>
          </w:p>
        </w:tc>
      </w:tr>
    </w:tbl>
    <w:p w:rsidR="00A8062A" w:rsidRDefault="00A8062A" w:rsidP="00A8062A">
      <w:pPr>
        <w:spacing w:before="240"/>
        <w:jc w:val="both"/>
        <w:rPr>
          <w:rFonts w:eastAsia="Times New Roman" w:cs="Times New Roman"/>
          <w:color w:val="000000"/>
        </w:rPr>
      </w:pPr>
      <w:r w:rsidRPr="00653834">
        <w:rPr>
          <w:rFonts w:cs="Arial"/>
        </w:rPr>
        <w:t>*</w:t>
      </w:r>
      <w:r w:rsidRPr="00653834">
        <w:rPr>
          <w:rFonts w:eastAsia="Times New Roman" w:cs="Times New Roman"/>
          <w:color w:val="000000"/>
        </w:rPr>
        <w:t xml:space="preserve"> Post mortem interval</w:t>
      </w:r>
      <w:r>
        <w:rPr>
          <w:rFonts w:eastAsia="Times New Roman" w:cs="Times New Roman"/>
          <w:color w:val="000000"/>
        </w:rPr>
        <w:t>;</w:t>
      </w:r>
      <w:r w:rsidR="00254AFE">
        <w:rPr>
          <w:rFonts w:eastAsia="Times New Roman" w:cs="Times New Roman"/>
          <w:color w:val="000000"/>
        </w:rPr>
        <w:t xml:space="preserve"> RIN, </w:t>
      </w:r>
      <w:r w:rsidR="00254AFE" w:rsidRPr="00254AFE">
        <w:rPr>
          <w:rFonts w:eastAsia="Times New Roman" w:cs="Times New Roman"/>
          <w:color w:val="000000"/>
          <w:vertAlign w:val="superscript"/>
        </w:rPr>
        <w:t>#</w:t>
      </w:r>
      <w:r w:rsidR="00254AFE">
        <w:rPr>
          <w:rFonts w:eastAsia="Times New Roman" w:cs="Times New Roman"/>
          <w:color w:val="000000"/>
        </w:rPr>
        <w:t>RNA Integrity Number;</w:t>
      </w:r>
      <w:r>
        <w:rPr>
          <w:rFonts w:eastAsia="Times New Roman" w:cs="Times New Roman"/>
          <w:color w:val="000000"/>
        </w:rPr>
        <w:t xml:space="preserve"> F, Female; M, Male</w:t>
      </w:r>
    </w:p>
    <w:p w:rsidR="00A8062A" w:rsidRPr="00653834" w:rsidRDefault="00A8062A" w:rsidP="00653834">
      <w:pPr>
        <w:jc w:val="both"/>
        <w:rPr>
          <w:rFonts w:cs="Arial"/>
        </w:rPr>
      </w:pPr>
      <w:bookmarkStart w:id="0" w:name="_GoBack"/>
      <w:bookmarkEnd w:id="0"/>
    </w:p>
    <w:sectPr w:rsidR="00A8062A" w:rsidRPr="00653834" w:rsidSect="00A8062A">
      <w:pgSz w:w="15840" w:h="12240" w:orient="landscape"/>
      <w:pgMar w:top="1080" w:right="540" w:bottom="1080" w:left="81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1B3D"/>
    <w:rsid w:val="000017EA"/>
    <w:rsid w:val="000C3E65"/>
    <w:rsid w:val="00106C28"/>
    <w:rsid w:val="00254AFE"/>
    <w:rsid w:val="0030215C"/>
    <w:rsid w:val="0038697E"/>
    <w:rsid w:val="00435E83"/>
    <w:rsid w:val="00456513"/>
    <w:rsid w:val="00647384"/>
    <w:rsid w:val="00653834"/>
    <w:rsid w:val="00656D76"/>
    <w:rsid w:val="00720CE7"/>
    <w:rsid w:val="009D43ED"/>
    <w:rsid w:val="00A16DB9"/>
    <w:rsid w:val="00A60203"/>
    <w:rsid w:val="00A8062A"/>
    <w:rsid w:val="00BA2469"/>
    <w:rsid w:val="00C60784"/>
    <w:rsid w:val="00CA1B3D"/>
    <w:rsid w:val="00F65C4E"/>
    <w:rsid w:val="00FE0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5383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5383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0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3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8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0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9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8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0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93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13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medschool.umaryland.edu/btbank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49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lecular_Psychiatry</dc:creator>
  <cp:lastModifiedBy>Molecular_Psychiatry</cp:lastModifiedBy>
  <cp:revision>15</cp:revision>
  <dcterms:created xsi:type="dcterms:W3CDTF">2013-11-28T08:23:00Z</dcterms:created>
  <dcterms:modified xsi:type="dcterms:W3CDTF">2014-08-27T03:27:00Z</dcterms:modified>
</cp:coreProperties>
</file>